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5995" w:rsidRPr="00DE2147" w:rsidRDefault="00A5123D" w:rsidP="00DE2147">
      <w:pPr>
        <w:spacing w:before="20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Additional file </w:t>
      </w:r>
      <w:r w:rsidR="000D0B1C">
        <w:rPr>
          <w:rFonts w:ascii="Times New Roman" w:hAnsi="Times New Roman"/>
          <w:b/>
          <w:sz w:val="24"/>
          <w:szCs w:val="24"/>
          <w:lang w:val="en-GB"/>
        </w:rPr>
        <w:t>5</w:t>
      </w:r>
      <w:r>
        <w:rPr>
          <w:rFonts w:ascii="Times New Roman" w:hAnsi="Times New Roman"/>
          <w:b/>
          <w:sz w:val="24"/>
          <w:szCs w:val="24"/>
          <w:lang w:val="en-GB"/>
        </w:rPr>
        <w:t>: Table S</w:t>
      </w:r>
      <w:r w:rsidR="000D0B1C">
        <w:rPr>
          <w:rFonts w:ascii="Times New Roman" w:hAnsi="Times New Roman"/>
          <w:b/>
          <w:sz w:val="24"/>
          <w:szCs w:val="24"/>
          <w:lang w:val="en-GB"/>
        </w:rPr>
        <w:t>5</w:t>
      </w:r>
      <w:r w:rsidRPr="00B90ED9">
        <w:rPr>
          <w:rFonts w:ascii="Times New Roman" w:hAnsi="Times New Roman"/>
          <w:b/>
          <w:sz w:val="24"/>
          <w:szCs w:val="24"/>
          <w:lang w:val="en-GB"/>
        </w:rPr>
        <w:t>.</w:t>
      </w:r>
      <w:r w:rsidR="00675995" w:rsidRPr="00DE2147">
        <w:rPr>
          <w:rFonts w:ascii="Times New Roman" w:hAnsi="Times New Roman"/>
          <w:sz w:val="24"/>
          <w:szCs w:val="24"/>
          <w:lang w:val="en-GB"/>
        </w:rPr>
        <w:t xml:space="preserve"> List of 194 selected samples </w:t>
      </w:r>
      <w:r w:rsidR="00675995" w:rsidRPr="00DE2147">
        <w:rPr>
          <w:rFonts w:ascii="Times New Roman" w:hAnsi="Times New Roman"/>
          <w:sz w:val="24"/>
          <w:szCs w:val="24"/>
          <w:lang w:val="en-US"/>
        </w:rPr>
        <w:t>representing</w:t>
      </w:r>
      <w:r w:rsidR="00675995" w:rsidRPr="00DE2147">
        <w:rPr>
          <w:rFonts w:ascii="Times New Roman" w:hAnsi="Times New Roman"/>
          <w:sz w:val="24"/>
          <w:szCs w:val="24"/>
          <w:lang w:val="en-GB"/>
        </w:rPr>
        <w:t xml:space="preserve"> 115 individual bear genotypes </w:t>
      </w:r>
      <w:r w:rsidR="00675995" w:rsidRPr="00DE2147">
        <w:rPr>
          <w:rFonts w:ascii="Times New Roman" w:hAnsi="Times New Roman"/>
          <w:sz w:val="24"/>
          <w:szCs w:val="24"/>
          <w:lang w:val="en-US"/>
        </w:rPr>
        <w:t>out of 125</w:t>
      </w:r>
      <w:r w:rsidR="00B1141A">
        <w:rPr>
          <w:rFonts w:ascii="Times New Roman" w:hAnsi="Times New Roman"/>
          <w:sz w:val="24"/>
          <w:szCs w:val="24"/>
          <w:lang w:val="en-US"/>
        </w:rPr>
        <w:t xml:space="preserve"> (ISPRA BIO-CGE</w:t>
      </w:r>
      <w:r w:rsidR="000D0B1C">
        <w:rPr>
          <w:rFonts w:ascii="Times New Roman" w:hAnsi="Times New Roman"/>
          <w:sz w:val="24"/>
          <w:szCs w:val="24"/>
          <w:lang w:val="en-US"/>
        </w:rPr>
        <w:t xml:space="preserve"> - Lab3</w:t>
      </w:r>
      <w:r w:rsidR="00B1141A">
        <w:rPr>
          <w:rFonts w:ascii="Times New Roman" w:hAnsi="Times New Roman"/>
          <w:sz w:val="24"/>
          <w:szCs w:val="24"/>
          <w:lang w:val="en-US"/>
        </w:rPr>
        <w:t>)</w:t>
      </w:r>
      <w:r w:rsidR="00675995" w:rsidRPr="00DE2147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9946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18"/>
        <w:gridCol w:w="949"/>
        <w:gridCol w:w="1358"/>
        <w:gridCol w:w="467"/>
        <w:gridCol w:w="581"/>
        <w:gridCol w:w="1497"/>
        <w:gridCol w:w="1476"/>
        <w:gridCol w:w="2700"/>
      </w:tblGrid>
      <w:tr w:rsidR="00675995" w:rsidRPr="000D0B1C" w:rsidTr="00AF0247">
        <w:trPr>
          <w:cantSplit/>
          <w:tblHeader/>
          <w:jc w:val="center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Bear ID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Sample ID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Name of bear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Sex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Year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Sampling method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Biological sampl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Notes</w:t>
            </w:r>
          </w:p>
        </w:tc>
      </w:tr>
      <w:tr w:rsidR="00675995" w:rsidRPr="000D0B1C" w:rsidTr="00AF0247">
        <w:trPr>
          <w:cantSplit/>
          <w:jc w:val="center"/>
        </w:trPr>
        <w:tc>
          <w:tcPr>
            <w:tcW w:w="918" w:type="dxa"/>
            <w:tcBorders>
              <w:top w:val="single" w:sz="4" w:space="0" w:color="auto"/>
            </w:tcBorders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2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0735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  <w:tcBorders>
              <w:top w:val="single" w:sz="4" w:space="0" w:color="auto"/>
            </w:tcBorders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4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2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0736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4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3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0030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0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3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0032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0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4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540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4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542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5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0541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3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5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0553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3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6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0067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1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6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0068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1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7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657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Gemma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7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660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Gemma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9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791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Claudio/</w:t>
            </w: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Renato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9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793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Claudio/</w:t>
            </w: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Renato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0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423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Ciccio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0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424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Ciccio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1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430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ernardo</w:t>
            </w: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1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815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ernardo</w:t>
            </w: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lood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2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667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rsa</w:t>
            </w:r>
            <w:proofErr w:type="spellEnd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 xml:space="preserve"> Maggiore</w:t>
            </w: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2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687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rsa</w:t>
            </w:r>
            <w:proofErr w:type="spellEnd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 xml:space="preserve"> Maggiore</w:t>
            </w: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3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0192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2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aeces</w:t>
            </w:r>
            <w:proofErr w:type="spellEnd"/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3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0251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2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aeces</w:t>
            </w:r>
            <w:proofErr w:type="spellEnd"/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6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0131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d</w:t>
            </w:r>
            <w:proofErr w:type="spellEnd"/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2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aeces</w:t>
            </w:r>
            <w:proofErr w:type="spellEnd"/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8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762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8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716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6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lood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9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739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3 alleles at REN144A06</w:t>
            </w: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9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740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3 alleles at REN144A06</w:t>
            </w: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20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823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781CEC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lood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20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892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0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lood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21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413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estore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21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804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estore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lood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22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545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Atessa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22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812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Atessa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lood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23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799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Ura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lood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23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817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Ura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lood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24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689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Cicerone</w:t>
            </w: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24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808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Cicerone</w:t>
            </w: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lood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25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419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Reginella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3 alleles at REN144A06</w:t>
            </w: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25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807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Reginella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lood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28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0386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d</w:t>
            </w:r>
            <w:proofErr w:type="spellEnd"/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3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29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0449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3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aeces</w:t>
            </w:r>
            <w:proofErr w:type="spellEnd"/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31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362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Tranquilla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31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890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Tranquilla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0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lood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32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291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32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426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33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544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33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880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9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Tissue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34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0715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4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34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0716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4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35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0515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3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aeces</w:t>
            </w:r>
            <w:proofErr w:type="spellEnd"/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36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0767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4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36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028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37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289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37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510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38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299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38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318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40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0599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3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41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398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lastRenderedPageBreak/>
              <w:t>Gen 41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399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43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653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43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654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44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676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Valery</w:t>
            </w: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3 alleles at REN144A06</w:t>
            </w: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44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809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Valery</w:t>
            </w: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lood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45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443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Edoardo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45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806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Edoardo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lood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46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382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46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383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47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0763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4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48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0765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4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49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724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49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746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50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775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onachella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50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814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onachella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lood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51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453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Perrone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6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51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600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Perrone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52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0947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4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3 alleles at REN144A06</w:t>
            </w: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53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0981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4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592BDB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Removed afterwards (see text)</w:t>
            </w:r>
          </w:p>
        </w:tc>
      </w:tr>
      <w:tr w:rsidR="00675995" w:rsidRPr="000D0B1C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53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357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 xml:space="preserve">3 alleles at </w:t>
            </w:r>
            <w:r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CXX20</w:t>
            </w: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 xml:space="preserve"> and REN144A06</w:t>
            </w:r>
          </w:p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592BDB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Removed afterwards (see text)</w:t>
            </w: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 xml:space="preserve">Gen </w:t>
            </w: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eastAsia="it-IT"/>
              </w:rPr>
              <w:t>54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eastAsia="it-IT"/>
              </w:rPr>
              <w:t>OA1818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eastAsia="it-IT"/>
              </w:rPr>
              <w:t>Marina</w:t>
            </w: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eastAsia="it-IT"/>
              </w:rPr>
              <w:t>2004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lood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 xml:space="preserve">Gen </w:t>
            </w: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eastAsia="it-IT"/>
              </w:rPr>
              <w:t>54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eastAsia="it-IT"/>
              </w:rPr>
              <w:t>OA1801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eastAsia="it-IT"/>
              </w:rPr>
              <w:t>Marina</w:t>
            </w: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lood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eastAsia="it-IT"/>
              </w:rPr>
            </w:pPr>
          </w:p>
        </w:tc>
      </w:tr>
      <w:tr w:rsidR="00675995" w:rsidRPr="000D0B1C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55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0992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4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 xml:space="preserve">3 alleles at </w:t>
            </w:r>
            <w:r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CXX20</w:t>
            </w: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 xml:space="preserve"> and REN144A06</w:t>
            </w: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56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436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Stella</w:t>
            </w: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56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805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Stella</w:t>
            </w: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lood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57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414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laria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57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813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laria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lood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58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397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58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593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59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697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59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797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60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794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Stefano</w:t>
            </w: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60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816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Stefano</w:t>
            </w: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lood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61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249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61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461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6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62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208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62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240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63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237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63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238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64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323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64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324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65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447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65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872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 + tissue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 xml:space="preserve">Gen </w:t>
            </w: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eastAsia="it-IT"/>
              </w:rPr>
              <w:t>66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eastAsia="it-IT"/>
              </w:rPr>
              <w:t>OA2712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eastAsia="it-IT"/>
              </w:rPr>
              <w:t>Vittorio</w:t>
            </w: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eastAsia="it-IT"/>
              </w:rPr>
              <w:t>2013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eastAsia="it-IT"/>
              </w:rPr>
              <w:t>Blood</w:t>
            </w:r>
            <w:proofErr w:type="spellEnd"/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 xml:space="preserve">Gen </w:t>
            </w: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eastAsia="it-IT"/>
              </w:rPr>
              <w:t>66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eastAsia="it-IT"/>
              </w:rPr>
              <w:t>OA2732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eastAsia="it-IT"/>
              </w:rPr>
              <w:t>Vittorio</w:t>
            </w: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eastAsia="it-IT"/>
              </w:rPr>
              <w:t>2016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eastAsia="it-IT"/>
              </w:rPr>
              <w:t>Hairs</w:t>
            </w:r>
            <w:proofErr w:type="spellEnd"/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67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255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68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374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69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321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70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650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Ulisse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70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901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Ulisse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9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71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681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Tommaso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71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759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Tommaso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3 alleles at REN144A06</w:t>
            </w: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72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749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erroio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72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824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erroio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lood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73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825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Sebastiana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lood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74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826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orchetta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lood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74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888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orchetta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0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lood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75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828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Silvia</w:t>
            </w: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lood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76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786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lastRenderedPageBreak/>
              <w:t>Gen 76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796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77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881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Tissue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78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882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Tissue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79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883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6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Tissue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80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886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8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Tissue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81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887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austino</w:t>
            </w: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0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lood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81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810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austino</w:t>
            </w: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82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889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Vincenzina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0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lood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83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891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ortunato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0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lood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84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165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2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84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351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1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ear-</w:t>
            </w: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canid</w:t>
            </w:r>
            <w:proofErr w:type="spellEnd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 xml:space="preserve"> mixed sample</w:t>
            </w: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 xml:space="preserve">Gen </w:t>
            </w: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eastAsia="it-IT"/>
              </w:rPr>
              <w:t>OA1992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eastAsia="it-IT"/>
              </w:rPr>
              <w:t>2010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eastAsia="it-IT"/>
              </w:rPr>
              <w:t>Hairs</w:t>
            </w:r>
            <w:proofErr w:type="spellEnd"/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85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171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2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86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057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2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86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182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2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87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583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Tissue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rother of OA1584</w:t>
            </w: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88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1584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0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Tissue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rother of OA1583</w:t>
            </w: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89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079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2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aeces</w:t>
            </w:r>
            <w:proofErr w:type="spellEnd"/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89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080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2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aeces</w:t>
            </w:r>
            <w:proofErr w:type="spellEnd"/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90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090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1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90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093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1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91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186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2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91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203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3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92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106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2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92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107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2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93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556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93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567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94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266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3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95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410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4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95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480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4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96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040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2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97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395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4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97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414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4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592BDB" w:rsidTr="00AF0247">
        <w:trPr>
          <w:cantSplit/>
          <w:jc w:val="center"/>
        </w:trPr>
        <w:tc>
          <w:tcPr>
            <w:tcW w:w="918" w:type="dxa"/>
          </w:tcPr>
          <w:p w:rsidR="00675995" w:rsidRPr="00592BDB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592BDB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98</w:t>
            </w:r>
          </w:p>
        </w:tc>
        <w:tc>
          <w:tcPr>
            <w:tcW w:w="949" w:type="dxa"/>
          </w:tcPr>
          <w:p w:rsidR="00675995" w:rsidRPr="00592BDB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592BDB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396</w:t>
            </w:r>
          </w:p>
        </w:tc>
        <w:tc>
          <w:tcPr>
            <w:tcW w:w="1358" w:type="dxa"/>
          </w:tcPr>
          <w:p w:rsidR="00675995" w:rsidRPr="00592BDB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592BDB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592BDB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592BDB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592BDB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4</w:t>
            </w:r>
          </w:p>
        </w:tc>
        <w:tc>
          <w:tcPr>
            <w:tcW w:w="1497" w:type="dxa"/>
          </w:tcPr>
          <w:p w:rsidR="00675995" w:rsidRPr="00592BDB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592BDB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592BDB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592BDB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592BDB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592BDB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Removed afterwards (see text)</w:t>
            </w: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592BDB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592BDB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98</w:t>
            </w:r>
          </w:p>
        </w:tc>
        <w:tc>
          <w:tcPr>
            <w:tcW w:w="949" w:type="dxa"/>
          </w:tcPr>
          <w:p w:rsidR="00675995" w:rsidRPr="00592BDB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592BDB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404</w:t>
            </w:r>
          </w:p>
        </w:tc>
        <w:tc>
          <w:tcPr>
            <w:tcW w:w="1358" w:type="dxa"/>
          </w:tcPr>
          <w:p w:rsidR="00675995" w:rsidRPr="00592BDB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592BDB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592BDB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592BDB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592BDB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4</w:t>
            </w:r>
          </w:p>
        </w:tc>
        <w:tc>
          <w:tcPr>
            <w:tcW w:w="1497" w:type="dxa"/>
          </w:tcPr>
          <w:p w:rsidR="00675995" w:rsidRPr="00592BDB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592BDB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592BDB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592BDB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592BDB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Removed afterwards (see text)</w:t>
            </w: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99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713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Peppina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lood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99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746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Peppina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99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819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Peppina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00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622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6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00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774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01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595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6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01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695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6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02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490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orena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03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527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03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538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04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555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05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625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6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05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739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06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764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06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820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07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617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6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07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620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6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08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612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6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09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633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6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09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639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6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10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665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6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11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758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11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759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12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684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5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13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727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ario</w:t>
            </w: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13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805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ario</w:t>
            </w: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14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745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lastRenderedPageBreak/>
              <w:t>Gen 114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807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15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717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6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lood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16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737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16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751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17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714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6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lood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18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718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6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lood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19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705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6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19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724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20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741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21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707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6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22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794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22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798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M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23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799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24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800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Non 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Hairs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  <w:tr w:rsidR="00675995" w:rsidRPr="00763AFF" w:rsidTr="00AF0247">
        <w:trPr>
          <w:cantSplit/>
          <w:jc w:val="center"/>
        </w:trPr>
        <w:tc>
          <w:tcPr>
            <w:tcW w:w="91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  <w:t>Gen 125</w:t>
            </w:r>
          </w:p>
        </w:tc>
        <w:tc>
          <w:tcPr>
            <w:tcW w:w="949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OA2813</w:t>
            </w:r>
          </w:p>
        </w:tc>
        <w:tc>
          <w:tcPr>
            <w:tcW w:w="1358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Libera</w:t>
            </w:r>
            <w:proofErr w:type="spellEnd"/>
          </w:p>
        </w:tc>
        <w:tc>
          <w:tcPr>
            <w:tcW w:w="46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81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2017</w:t>
            </w:r>
          </w:p>
        </w:tc>
        <w:tc>
          <w:tcPr>
            <w:tcW w:w="1497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Invasive</w:t>
            </w:r>
          </w:p>
        </w:tc>
        <w:tc>
          <w:tcPr>
            <w:tcW w:w="1476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  <w:r w:rsidRPr="00763AFF"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  <w:t>Blood</w:t>
            </w:r>
          </w:p>
        </w:tc>
        <w:tc>
          <w:tcPr>
            <w:tcW w:w="2700" w:type="dxa"/>
          </w:tcPr>
          <w:p w:rsidR="00675995" w:rsidRPr="00763AFF" w:rsidRDefault="00675995" w:rsidP="00AF02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sz w:val="18"/>
                <w:szCs w:val="18"/>
                <w:lang w:val="en-US" w:eastAsia="it-IT"/>
              </w:rPr>
            </w:pPr>
          </w:p>
        </w:tc>
      </w:tr>
    </w:tbl>
    <w:p w:rsidR="00B3091F" w:rsidRDefault="00B3091F" w:rsidP="00B3091F">
      <w:pPr>
        <w:spacing w:before="200"/>
        <w:rPr>
          <w:rFonts w:ascii="Times New Roman" w:hAnsi="Times New Roman"/>
          <w:sz w:val="24"/>
          <w:szCs w:val="24"/>
          <w:lang w:val="en-US"/>
        </w:rPr>
      </w:pPr>
      <w:r w:rsidRPr="00DE2147">
        <w:rPr>
          <w:rFonts w:ascii="Times New Roman" w:hAnsi="Times New Roman"/>
          <w:sz w:val="24"/>
          <w:szCs w:val="24"/>
          <w:lang w:val="en-US"/>
        </w:rPr>
        <w:t xml:space="preserve">When available, samples from invasive (blood and tissues) and systematic sampling (hairs) were preferred to non-invasive and opportunistic ones, the more recent to the older samples, hairs to feces. Since samples from 10 genotypes (Italian national reference </w:t>
      </w:r>
      <w:proofErr w:type="spellStart"/>
      <w:r w:rsidRPr="00DE2147">
        <w:rPr>
          <w:rFonts w:ascii="Times New Roman" w:hAnsi="Times New Roman"/>
          <w:sz w:val="24"/>
          <w:szCs w:val="24"/>
          <w:lang w:val="en-US"/>
        </w:rPr>
        <w:t>biobank</w:t>
      </w:r>
      <w:proofErr w:type="spellEnd"/>
      <w:r w:rsidRPr="00DE2147">
        <w:rPr>
          <w:rFonts w:ascii="Times New Roman" w:hAnsi="Times New Roman"/>
          <w:sz w:val="24"/>
          <w:szCs w:val="24"/>
          <w:lang w:val="en-US"/>
        </w:rPr>
        <w:t>, ISPRA BIO-CGE)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E2147">
        <w:rPr>
          <w:rFonts w:ascii="Times New Roman" w:hAnsi="Times New Roman"/>
          <w:sz w:val="24"/>
          <w:szCs w:val="24"/>
          <w:lang w:val="en-US"/>
        </w:rPr>
        <w:t>were not available, their genotypes were not updated with CXX20 and REN144A06 loci.</w:t>
      </w:r>
    </w:p>
    <w:sectPr w:rsidR="00B3091F" w:rsidSect="009F51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ED2398"/>
    <w:multiLevelType w:val="hybridMultilevel"/>
    <w:tmpl w:val="6F0A2A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A90F6E"/>
    <w:multiLevelType w:val="hybridMultilevel"/>
    <w:tmpl w:val="5EC41A14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compat/>
  <w:rsids>
    <w:rsidRoot w:val="00B37420"/>
    <w:rsid w:val="000103E4"/>
    <w:rsid w:val="000D0B1C"/>
    <w:rsid w:val="000E2FF9"/>
    <w:rsid w:val="00114A97"/>
    <w:rsid w:val="0014390E"/>
    <w:rsid w:val="001539D4"/>
    <w:rsid w:val="001D34AE"/>
    <w:rsid w:val="002A6B9A"/>
    <w:rsid w:val="00305834"/>
    <w:rsid w:val="003758BD"/>
    <w:rsid w:val="003A4835"/>
    <w:rsid w:val="004441DD"/>
    <w:rsid w:val="004F07F7"/>
    <w:rsid w:val="005029D0"/>
    <w:rsid w:val="005130A7"/>
    <w:rsid w:val="00540A34"/>
    <w:rsid w:val="005440C7"/>
    <w:rsid w:val="00590F3A"/>
    <w:rsid w:val="005E01B9"/>
    <w:rsid w:val="006000B7"/>
    <w:rsid w:val="00675995"/>
    <w:rsid w:val="0069354A"/>
    <w:rsid w:val="006B7EAA"/>
    <w:rsid w:val="006E40C9"/>
    <w:rsid w:val="007079E8"/>
    <w:rsid w:val="0071144D"/>
    <w:rsid w:val="0072287C"/>
    <w:rsid w:val="0075548B"/>
    <w:rsid w:val="00763A19"/>
    <w:rsid w:val="007751A4"/>
    <w:rsid w:val="00781CEC"/>
    <w:rsid w:val="007A2A87"/>
    <w:rsid w:val="007C3576"/>
    <w:rsid w:val="00843C07"/>
    <w:rsid w:val="008D7706"/>
    <w:rsid w:val="008E0119"/>
    <w:rsid w:val="0094417E"/>
    <w:rsid w:val="009B19FB"/>
    <w:rsid w:val="009F514F"/>
    <w:rsid w:val="00A30B24"/>
    <w:rsid w:val="00A5123D"/>
    <w:rsid w:val="00A53AF2"/>
    <w:rsid w:val="00A917E2"/>
    <w:rsid w:val="00AB3584"/>
    <w:rsid w:val="00AF0247"/>
    <w:rsid w:val="00B07D9A"/>
    <w:rsid w:val="00B1141A"/>
    <w:rsid w:val="00B27E03"/>
    <w:rsid w:val="00B3091F"/>
    <w:rsid w:val="00B37420"/>
    <w:rsid w:val="00B8670E"/>
    <w:rsid w:val="00C145FD"/>
    <w:rsid w:val="00CB5313"/>
    <w:rsid w:val="00D641E1"/>
    <w:rsid w:val="00DE2147"/>
    <w:rsid w:val="00DE5FBE"/>
    <w:rsid w:val="00E6429F"/>
    <w:rsid w:val="00EB76AA"/>
    <w:rsid w:val="00F35C91"/>
    <w:rsid w:val="00F40FF7"/>
    <w:rsid w:val="00F86815"/>
    <w:rsid w:val="00FB53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75995"/>
    <w:rPr>
      <w:rFonts w:ascii="Calibri" w:eastAsia="Calibri" w:hAnsi="Calibri" w:cs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75995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75995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75995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75995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heading2">
    <w:name w:val="heading2"/>
    <w:basedOn w:val="Normale"/>
    <w:next w:val="Normale"/>
    <w:rsid w:val="00675995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eastAsia="Times New Roman" w:hAnsi="Arial"/>
      <w:b/>
      <w:sz w:val="24"/>
      <w:szCs w:val="20"/>
      <w:lang w:val="en-US" w:eastAsia="de-DE"/>
    </w:rPr>
  </w:style>
  <w:style w:type="character" w:styleId="Rimandocommento">
    <w:name w:val="annotation reference"/>
    <w:basedOn w:val="Carpredefinitoparagrafo"/>
    <w:uiPriority w:val="99"/>
    <w:semiHidden/>
    <w:unhideWhenUsed/>
    <w:rsid w:val="0067599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7599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75995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7599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75995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759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75995"/>
    <w:rPr>
      <w:rFonts w:ascii="Tahoma" w:eastAsia="Calibri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675995"/>
    <w:rPr>
      <w:color w:val="0000FF"/>
      <w:u w:val="single"/>
    </w:rPr>
  </w:style>
  <w:style w:type="character" w:styleId="Enfasicorsivo">
    <w:name w:val="Emphasis"/>
    <w:basedOn w:val="Carpredefinitoparagrafo"/>
    <w:uiPriority w:val="99"/>
    <w:qFormat/>
    <w:rsid w:val="00675995"/>
    <w:rPr>
      <w:rFonts w:cs="Times New Roman"/>
      <w:i/>
      <w:iCs/>
    </w:rPr>
  </w:style>
  <w:style w:type="paragraph" w:styleId="Paragrafoelenco">
    <w:name w:val="List Paragraph"/>
    <w:basedOn w:val="Normale"/>
    <w:uiPriority w:val="34"/>
    <w:qFormat/>
    <w:rsid w:val="00675995"/>
    <w:pPr>
      <w:ind w:left="720"/>
      <w:contextualSpacing/>
    </w:pPr>
  </w:style>
  <w:style w:type="table" w:styleId="Grigliatabella">
    <w:name w:val="Table Grid"/>
    <w:basedOn w:val="Tabellanormale"/>
    <w:uiPriority w:val="59"/>
    <w:rsid w:val="0067599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75995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it-IT"/>
    </w:rPr>
  </w:style>
  <w:style w:type="table" w:customStyle="1" w:styleId="Sfondochiaro2">
    <w:name w:val="Sfondo chiaro2"/>
    <w:basedOn w:val="Tabellanormale"/>
    <w:uiPriority w:val="60"/>
    <w:rsid w:val="00F868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98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37</Words>
  <Characters>8195</Characters>
  <Application>Microsoft Office Word</Application>
  <DocSecurity>0</DocSecurity>
  <Lines>68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oli</dc:creator>
  <cp:lastModifiedBy>davoli</cp:lastModifiedBy>
  <cp:revision>2</cp:revision>
  <dcterms:created xsi:type="dcterms:W3CDTF">2021-04-23T15:21:00Z</dcterms:created>
  <dcterms:modified xsi:type="dcterms:W3CDTF">2021-04-23T15:21:00Z</dcterms:modified>
</cp:coreProperties>
</file>